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A7563" w14:textId="3772DA63" w:rsidR="008D5FA8" w:rsidRPr="00A45239" w:rsidRDefault="008D5FA8" w:rsidP="00187D55">
      <w:pPr>
        <w:pStyle w:val="Heading1"/>
        <w:spacing w:after="36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98208205"/>
      <w:r w:rsidRPr="4F69B225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E233C7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4F69B22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 Treatments given to pregnant women with positive NG and/or CT diagnostic tests at each ANC location</w:t>
      </w:r>
      <w:bookmarkEnd w:id="0"/>
      <w:r w:rsidR="005B333B" w:rsidRPr="005B333B">
        <w:rPr>
          <w:rFonts w:ascii="Times New Roman" w:hAnsi="Times New Roman" w:cs="Times New Roman"/>
          <w:b/>
          <w:bCs/>
          <w:color w:val="auto"/>
          <w:sz w:val="24"/>
          <w:szCs w:val="24"/>
        </w:rPr>
        <w:t>, February-July 2022</w:t>
      </w:r>
      <w:r w:rsidR="00436D04" w:rsidRPr="4F69B225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350"/>
        <w:gridCol w:w="1440"/>
        <w:gridCol w:w="1445"/>
        <w:gridCol w:w="1366"/>
      </w:tblGrid>
      <w:tr w:rsidR="008D5FA8" w:rsidRPr="00187D55" w14:paraId="0F802CF6" w14:textId="77777777" w:rsidTr="00187D55">
        <w:tc>
          <w:tcPr>
            <w:tcW w:w="3415" w:type="dxa"/>
          </w:tcPr>
          <w:p w14:paraId="3F560A11" w14:textId="77777777" w:rsidR="008D5FA8" w:rsidRPr="00187D55" w:rsidRDefault="008D5FA8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received</w:t>
            </w:r>
          </w:p>
        </w:tc>
        <w:tc>
          <w:tcPr>
            <w:tcW w:w="1350" w:type="dxa"/>
          </w:tcPr>
          <w:p w14:paraId="62CD035E" w14:textId="77777777" w:rsidR="008D5FA8" w:rsidRPr="00187D55" w:rsidRDefault="008D5FA8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irobi (N=301) </w:t>
            </w:r>
          </w:p>
        </w:tc>
        <w:tc>
          <w:tcPr>
            <w:tcW w:w="1440" w:type="dxa"/>
          </w:tcPr>
          <w:p w14:paraId="6E071B24" w14:textId="77777777" w:rsidR="008D5FA8" w:rsidRPr="00187D55" w:rsidRDefault="008D5FA8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mbasa (N=301) </w:t>
            </w:r>
          </w:p>
        </w:tc>
        <w:tc>
          <w:tcPr>
            <w:tcW w:w="1445" w:type="dxa"/>
          </w:tcPr>
          <w:p w14:paraId="21A926CC" w14:textId="77777777" w:rsidR="008D5FA8" w:rsidRPr="00187D55" w:rsidRDefault="008D5FA8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bay (N=302)</w:t>
            </w:r>
          </w:p>
        </w:tc>
        <w:tc>
          <w:tcPr>
            <w:tcW w:w="1366" w:type="dxa"/>
          </w:tcPr>
          <w:p w14:paraId="7142172E" w14:textId="77777777" w:rsidR="008D5FA8" w:rsidRPr="00187D55" w:rsidRDefault="008D5FA8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N=904)</w:t>
            </w:r>
          </w:p>
        </w:tc>
      </w:tr>
      <w:tr w:rsidR="008D5FA8" w:rsidRPr="00187D55" w14:paraId="6B6A6EB8" w14:textId="77777777" w:rsidTr="00187D55">
        <w:trPr>
          <w:trHeight w:val="115"/>
        </w:trPr>
        <w:tc>
          <w:tcPr>
            <w:tcW w:w="3415" w:type="dxa"/>
          </w:tcPr>
          <w:p w14:paraId="4349868D" w14:textId="295F838F" w:rsidR="008D5FA8" w:rsidRPr="00232C59" w:rsidRDefault="008D5FA8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NG only positive </w:t>
            </w:r>
            <w:r w:rsid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t women</w:t>
            </w:r>
            <w:r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r w:rsidR="005B33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350" w:type="dxa"/>
          </w:tcPr>
          <w:p w14:paraId="76BB9700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9CDBA8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3DA36ADD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14:paraId="414767EB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FA8" w:rsidRPr="00187D55" w14:paraId="3270568D" w14:textId="77777777" w:rsidTr="00187D55">
        <w:trPr>
          <w:trHeight w:val="115"/>
        </w:trPr>
        <w:tc>
          <w:tcPr>
            <w:tcW w:w="3415" w:type="dxa"/>
          </w:tcPr>
          <w:p w14:paraId="6D268C91" w14:textId="77777777" w:rsidR="008D5FA8" w:rsidRPr="00187D55" w:rsidRDefault="008D5FA8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1350" w:type="dxa"/>
          </w:tcPr>
          <w:p w14:paraId="7AEB7D19" w14:textId="4784F815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0) </w:t>
            </w:r>
          </w:p>
        </w:tc>
        <w:tc>
          <w:tcPr>
            <w:tcW w:w="1440" w:type="dxa"/>
          </w:tcPr>
          <w:p w14:paraId="372B33F9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5" w:type="dxa"/>
          </w:tcPr>
          <w:p w14:paraId="0F75B618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366" w:type="dxa"/>
          </w:tcPr>
          <w:p w14:paraId="31D77A01" w14:textId="532E2853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8D5FA8" w:rsidRPr="00187D55" w14:paraId="634CEF49" w14:textId="77777777" w:rsidTr="00187D55">
        <w:trPr>
          <w:trHeight w:val="115"/>
        </w:trPr>
        <w:tc>
          <w:tcPr>
            <w:tcW w:w="3415" w:type="dxa"/>
          </w:tcPr>
          <w:p w14:paraId="1AB51F10" w14:textId="0DD2EB9D" w:rsidR="008D5FA8" w:rsidRPr="00187D55" w:rsidRDefault="008D5FA8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Azithromycin + </w:t>
            </w:r>
            <w:r w:rsidR="00ED06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efixime</w:t>
            </w:r>
            <w:r w:rsidRPr="00187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3175795D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14:paraId="02BDA261" w14:textId="2CCDEB2B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1445" w:type="dxa"/>
          </w:tcPr>
          <w:p w14:paraId="400B228E" w14:textId="72C3A37D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366" w:type="dxa"/>
          </w:tcPr>
          <w:p w14:paraId="063967BA" w14:textId="5663EE91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8D5FA8" w:rsidRPr="00187D55" w14:paraId="4205B911" w14:textId="77777777" w:rsidTr="00187D55">
        <w:trPr>
          <w:trHeight w:val="115"/>
        </w:trPr>
        <w:tc>
          <w:tcPr>
            <w:tcW w:w="3415" w:type="dxa"/>
          </w:tcPr>
          <w:p w14:paraId="19849D83" w14:textId="77777777" w:rsidR="008D5FA8" w:rsidRPr="00187D55" w:rsidRDefault="008D5FA8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Not treated (patient lost to follow-up)</w:t>
            </w:r>
          </w:p>
        </w:tc>
        <w:tc>
          <w:tcPr>
            <w:tcW w:w="1350" w:type="dxa"/>
          </w:tcPr>
          <w:p w14:paraId="0F9B63D7" w14:textId="2B401F9C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40" w:type="dxa"/>
          </w:tcPr>
          <w:p w14:paraId="5751D9E3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5" w:type="dxa"/>
          </w:tcPr>
          <w:p w14:paraId="7A20CECD" w14:textId="56096E26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366" w:type="dxa"/>
          </w:tcPr>
          <w:p w14:paraId="57AA798B" w14:textId="42D396C6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8D5FA8" w:rsidRPr="00187D55" w14:paraId="07979876" w14:textId="77777777" w:rsidTr="00187D55">
        <w:trPr>
          <w:trHeight w:val="115"/>
        </w:trPr>
        <w:tc>
          <w:tcPr>
            <w:tcW w:w="3415" w:type="dxa"/>
          </w:tcPr>
          <w:p w14:paraId="70998668" w14:textId="4A4C0425" w:rsidR="008D5FA8" w:rsidRPr="00232C59" w:rsidRDefault="008D5FA8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CT only positive </w:t>
            </w:r>
            <w:r w:rsid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t women</w:t>
            </w:r>
            <w:r w:rsidR="00232C59"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B333B"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5B33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="005B333B"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350" w:type="dxa"/>
          </w:tcPr>
          <w:p w14:paraId="4CC63DB0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C397728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5" w:type="dxa"/>
          </w:tcPr>
          <w:p w14:paraId="739D1AC9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14:paraId="6D198887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FA8" w:rsidRPr="00187D55" w14:paraId="2EBA5610" w14:textId="77777777" w:rsidTr="00187D55">
        <w:trPr>
          <w:trHeight w:val="115"/>
        </w:trPr>
        <w:tc>
          <w:tcPr>
            <w:tcW w:w="3415" w:type="dxa"/>
          </w:tcPr>
          <w:p w14:paraId="5DC08C41" w14:textId="77777777" w:rsidR="008D5FA8" w:rsidRPr="00187D55" w:rsidRDefault="008D5FA8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Azithromycin</w:t>
            </w:r>
            <w:r w:rsidRPr="00187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3ED18BF4" w14:textId="6147CD97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40" w:type="dxa"/>
          </w:tcPr>
          <w:p w14:paraId="07F2F087" w14:textId="1AA70501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7) </w:t>
            </w:r>
          </w:p>
        </w:tc>
        <w:tc>
          <w:tcPr>
            <w:tcW w:w="1445" w:type="dxa"/>
          </w:tcPr>
          <w:p w14:paraId="0E021934" w14:textId="1477C777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5) </w:t>
            </w:r>
          </w:p>
        </w:tc>
        <w:tc>
          <w:tcPr>
            <w:tcW w:w="1366" w:type="dxa"/>
          </w:tcPr>
          <w:p w14:paraId="018D8F2D" w14:textId="522BDA60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8D5FA8" w:rsidRPr="00187D55" w14:paraId="34646D77" w14:textId="77777777" w:rsidTr="00187D55">
        <w:trPr>
          <w:trHeight w:val="115"/>
        </w:trPr>
        <w:tc>
          <w:tcPr>
            <w:tcW w:w="3415" w:type="dxa"/>
          </w:tcPr>
          <w:p w14:paraId="3D847DCE" w14:textId="77777777" w:rsidR="008D5FA8" w:rsidRPr="00187D55" w:rsidRDefault="008D5FA8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  <w:r w:rsidRPr="00187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1EDB0C96" w14:textId="77656CEA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40" w:type="dxa"/>
          </w:tcPr>
          <w:p w14:paraId="547E8FE3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5" w:type="dxa"/>
          </w:tcPr>
          <w:p w14:paraId="1662D68D" w14:textId="09103743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</w:p>
        </w:tc>
        <w:tc>
          <w:tcPr>
            <w:tcW w:w="1366" w:type="dxa"/>
          </w:tcPr>
          <w:p w14:paraId="68CDA5F4" w14:textId="4E24A855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8D5FA8" w:rsidRPr="00187D55" w14:paraId="424F0C54" w14:textId="77777777" w:rsidTr="00187D55">
        <w:trPr>
          <w:trHeight w:val="115"/>
        </w:trPr>
        <w:tc>
          <w:tcPr>
            <w:tcW w:w="3415" w:type="dxa"/>
          </w:tcPr>
          <w:p w14:paraId="0BC83052" w14:textId="77777777" w:rsidR="008D5FA8" w:rsidRPr="00187D55" w:rsidRDefault="008D5FA8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Doxycycline </w:t>
            </w:r>
          </w:p>
        </w:tc>
        <w:tc>
          <w:tcPr>
            <w:tcW w:w="1350" w:type="dxa"/>
          </w:tcPr>
          <w:p w14:paraId="19F27536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14:paraId="05874DAC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445" w:type="dxa"/>
          </w:tcPr>
          <w:p w14:paraId="32BB63AD" w14:textId="6F5A980C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366" w:type="dxa"/>
          </w:tcPr>
          <w:p w14:paraId="59EBB36C" w14:textId="0187F608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8D5FA8" w:rsidRPr="00187D55" w14:paraId="59B8D294" w14:textId="77777777" w:rsidTr="00187D55">
        <w:trPr>
          <w:trHeight w:val="115"/>
        </w:trPr>
        <w:tc>
          <w:tcPr>
            <w:tcW w:w="3415" w:type="dxa"/>
          </w:tcPr>
          <w:p w14:paraId="6D98C10A" w14:textId="4112D056" w:rsidR="008D5FA8" w:rsidRPr="00187D55" w:rsidRDefault="008D5FA8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Azithromycin1 + </w:t>
            </w:r>
            <w:r w:rsidR="00ED06F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r w:rsidRPr="00187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18328443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14:paraId="6508B9E8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5" w:type="dxa"/>
          </w:tcPr>
          <w:p w14:paraId="1AD0E2A2" w14:textId="57F63326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</w:p>
        </w:tc>
        <w:tc>
          <w:tcPr>
            <w:tcW w:w="1366" w:type="dxa"/>
          </w:tcPr>
          <w:p w14:paraId="5A932329" w14:textId="1B151306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8D5FA8" w:rsidRPr="00187D55" w14:paraId="57668312" w14:textId="77777777" w:rsidTr="00187D55">
        <w:trPr>
          <w:trHeight w:val="115"/>
        </w:trPr>
        <w:tc>
          <w:tcPr>
            <w:tcW w:w="3415" w:type="dxa"/>
          </w:tcPr>
          <w:p w14:paraId="22736D2E" w14:textId="77777777" w:rsidR="008D5FA8" w:rsidRPr="00187D55" w:rsidRDefault="008D5FA8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Not treated (patient lost to follow-up)</w:t>
            </w:r>
          </w:p>
        </w:tc>
        <w:tc>
          <w:tcPr>
            <w:tcW w:w="1350" w:type="dxa"/>
          </w:tcPr>
          <w:p w14:paraId="41304964" w14:textId="1287806F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40" w:type="dxa"/>
          </w:tcPr>
          <w:p w14:paraId="747C4656" w14:textId="7356DF17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45" w:type="dxa"/>
          </w:tcPr>
          <w:p w14:paraId="5EA3363E" w14:textId="66B95B1B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366" w:type="dxa"/>
          </w:tcPr>
          <w:p w14:paraId="3664E308" w14:textId="6FE90E6C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8D5FA8" w:rsidRPr="00187D55" w14:paraId="52615482" w14:textId="77777777" w:rsidTr="00187D55">
        <w:trPr>
          <w:trHeight w:val="117"/>
        </w:trPr>
        <w:tc>
          <w:tcPr>
            <w:tcW w:w="3415" w:type="dxa"/>
          </w:tcPr>
          <w:p w14:paraId="12BF293A" w14:textId="5ADB297D" w:rsidR="008D5FA8" w:rsidRPr="00232C59" w:rsidRDefault="008D5FA8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CT and NG positive </w:t>
            </w:r>
            <w:r w:rsid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t women</w:t>
            </w:r>
            <w:r w:rsidR="00232C59"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B333B"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5B33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</w:t>
            </w:r>
            <w:r w:rsidR="005B333B" w:rsidRPr="0023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]</w:t>
            </w:r>
          </w:p>
        </w:tc>
        <w:tc>
          <w:tcPr>
            <w:tcW w:w="1350" w:type="dxa"/>
          </w:tcPr>
          <w:p w14:paraId="4A9D47D3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D93482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3DC02450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14:paraId="0F3DD6AD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FA8" w:rsidRPr="00187D55" w14:paraId="725B4448" w14:textId="77777777" w:rsidTr="00187D55">
        <w:trPr>
          <w:trHeight w:val="115"/>
        </w:trPr>
        <w:tc>
          <w:tcPr>
            <w:tcW w:w="3415" w:type="dxa"/>
          </w:tcPr>
          <w:p w14:paraId="7AF3D8C3" w14:textId="77777777" w:rsidR="008D5FA8" w:rsidRPr="00187D55" w:rsidRDefault="008D5FA8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Azithromycin </w:t>
            </w:r>
          </w:p>
        </w:tc>
        <w:tc>
          <w:tcPr>
            <w:tcW w:w="1350" w:type="dxa"/>
          </w:tcPr>
          <w:p w14:paraId="77CFB35D" w14:textId="24D37BC0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100) </w:t>
            </w:r>
          </w:p>
        </w:tc>
        <w:tc>
          <w:tcPr>
            <w:tcW w:w="1440" w:type="dxa"/>
          </w:tcPr>
          <w:p w14:paraId="7620E0CE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445" w:type="dxa"/>
          </w:tcPr>
          <w:p w14:paraId="665D3FEF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66" w:type="dxa"/>
          </w:tcPr>
          <w:p w14:paraId="226AB2D4" w14:textId="603F3855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8D5FA8" w:rsidRPr="00187D55" w14:paraId="12652395" w14:textId="77777777" w:rsidTr="00187D55">
        <w:trPr>
          <w:trHeight w:val="115"/>
        </w:trPr>
        <w:tc>
          <w:tcPr>
            <w:tcW w:w="3415" w:type="dxa"/>
          </w:tcPr>
          <w:p w14:paraId="3257731F" w14:textId="7179688A" w:rsidR="008D5FA8" w:rsidRPr="00187D55" w:rsidRDefault="008D5FA8" w:rsidP="00050D6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Azithromycin + </w:t>
            </w:r>
            <w:r w:rsidR="00ED06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efixime</w:t>
            </w:r>
            <w:r w:rsidRPr="00187D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5FE83491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14:paraId="6A358361" w14:textId="77777777" w:rsidR="008D5FA8" w:rsidRPr="00187D55" w:rsidRDefault="008D5FA8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D5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5" w:type="dxa"/>
          </w:tcPr>
          <w:p w14:paraId="21FDFEE0" w14:textId="74610EEF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1366" w:type="dxa"/>
          </w:tcPr>
          <w:p w14:paraId="28279AAA" w14:textId="4A86E2E8" w:rsidR="008D5FA8" w:rsidRPr="00187D55" w:rsidRDefault="005B333B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187D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5FA8" w:rsidRPr="00187D5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</w:tbl>
    <w:p w14:paraId="4D12CAF8" w14:textId="77777777" w:rsidR="008D5FA8" w:rsidRDefault="008D5FA8" w:rsidP="008D5FA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C=antenatal care; </w:t>
      </w:r>
      <w:r w:rsidRPr="003B2B7E">
        <w:rPr>
          <w:rFonts w:ascii="Times New Roman" w:hAnsi="Times New Roman" w:cs="Times New Roman"/>
          <w:sz w:val="20"/>
          <w:szCs w:val="20"/>
        </w:rPr>
        <w:t>CT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3C0EEE">
        <w:rPr>
          <w:rFonts w:ascii="Times New Roman" w:hAnsi="Times New Roman" w:cs="Times New Roman"/>
          <w:i/>
          <w:iCs/>
          <w:sz w:val="20"/>
          <w:szCs w:val="20"/>
        </w:rPr>
        <w:t>Chlamydia trachomatis</w:t>
      </w:r>
      <w:r w:rsidRPr="003B2B7E">
        <w:rPr>
          <w:rFonts w:ascii="Times New Roman" w:hAnsi="Times New Roman" w:cs="Times New Roman"/>
          <w:sz w:val="20"/>
          <w:szCs w:val="20"/>
        </w:rPr>
        <w:t>; NG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3C0EEE">
        <w:rPr>
          <w:rFonts w:ascii="Times New Roman" w:hAnsi="Times New Roman" w:cs="Times New Roman"/>
          <w:i/>
          <w:iCs/>
          <w:sz w:val="20"/>
          <w:szCs w:val="20"/>
        </w:rPr>
        <w:t>Neisseria gonorrhoeae</w:t>
      </w:r>
      <w:r w:rsidRPr="003B2B7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5015CA4" w14:textId="77777777" w:rsidR="008D5FA8" w:rsidRDefault="008D5FA8" w:rsidP="008D5FA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4282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B2B7E">
        <w:rPr>
          <w:rFonts w:ascii="Times New Roman" w:hAnsi="Times New Roman" w:cs="Times New Roman"/>
          <w:sz w:val="20"/>
          <w:szCs w:val="20"/>
        </w:rPr>
        <w:t xml:space="preserve"> Standard of care treatment for pregnant women in Kenya. </w:t>
      </w:r>
    </w:p>
    <w:p w14:paraId="004BE389" w14:textId="77777777" w:rsidR="008D5FA8" w:rsidRPr="00D5484E" w:rsidRDefault="008D5FA8" w:rsidP="008D5FA8">
      <w:pPr>
        <w:rPr>
          <w:rFonts w:ascii="Times New Roman" w:hAnsi="Times New Roman" w:cs="Times New Roman"/>
          <w:sz w:val="20"/>
          <w:szCs w:val="20"/>
        </w:rPr>
      </w:pPr>
      <w:r w:rsidRPr="00F4282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B2B7E">
        <w:rPr>
          <w:rFonts w:ascii="Times New Roman" w:hAnsi="Times New Roman" w:cs="Times New Roman"/>
          <w:sz w:val="20"/>
          <w:szCs w:val="20"/>
        </w:rPr>
        <w:t xml:space="preserve"> Eight participants at Homabay received metronidazole for treatment of CT, according to their previous standard of care and 1 received cefixime orally with clindamycin phosphate +clotrimazole vaginal suppository.</w:t>
      </w:r>
    </w:p>
    <w:p w14:paraId="7A64BE15" w14:textId="77777777" w:rsidR="008D5FA8" w:rsidRDefault="008D5FA8" w:rsidP="008D5FA8">
      <w:pPr>
        <w:keepNext/>
        <w:keepLines/>
        <w:rPr>
          <w:rFonts w:ascii="Times New Roman" w:hAnsi="Times New Roman" w:cs="Times New Roman"/>
          <w:b/>
          <w:bCs/>
          <w:sz w:val="20"/>
          <w:szCs w:val="20"/>
        </w:rPr>
      </w:pPr>
    </w:p>
    <w:p w14:paraId="1AB8D0FA" w14:textId="77777777" w:rsidR="00A2142E" w:rsidRDefault="00A2142E"/>
    <w:sectPr w:rsidR="00A2142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A8"/>
    <w:rsid w:val="00187D55"/>
    <w:rsid w:val="00232C59"/>
    <w:rsid w:val="0032602D"/>
    <w:rsid w:val="003E55F1"/>
    <w:rsid w:val="00436D04"/>
    <w:rsid w:val="00492925"/>
    <w:rsid w:val="004D40C3"/>
    <w:rsid w:val="00596762"/>
    <w:rsid w:val="005B333B"/>
    <w:rsid w:val="006F6F69"/>
    <w:rsid w:val="00736A9E"/>
    <w:rsid w:val="007D295C"/>
    <w:rsid w:val="007F0455"/>
    <w:rsid w:val="007F4FDD"/>
    <w:rsid w:val="008D5FA8"/>
    <w:rsid w:val="009C7283"/>
    <w:rsid w:val="00A2142E"/>
    <w:rsid w:val="00AA54F7"/>
    <w:rsid w:val="00BA5263"/>
    <w:rsid w:val="00BB4267"/>
    <w:rsid w:val="00C11AED"/>
    <w:rsid w:val="00E233C7"/>
    <w:rsid w:val="00ED06FF"/>
    <w:rsid w:val="4F69B225"/>
    <w:rsid w:val="60119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167AD"/>
  <w15:chartTrackingRefBased/>
  <w15:docId w15:val="{7B628A42-706B-4CB9-B125-5C21D7E61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FA8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F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F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F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F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F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F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F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F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F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F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F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F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FA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5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FA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5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F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F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FA8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333B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ad2fc5-f673-42b0-8576-8915727b5704" xsi:nil="true"/>
    <lcf76f155ced4ddcb4097134ff3c332f xmlns="93be5f7c-2dee-4115-8c92-2eaf5fb03864">
      <Terms xmlns="http://schemas.microsoft.com/office/infopath/2007/PartnerControls"/>
    </lcf76f155ced4ddcb4097134ff3c332f>
    <bf13bb768fbc42efb2b9fdf8e42387fc xmlns="a47011d4-2256-413f-9039-ad8d6055f39d">
      <Terms xmlns="http://schemas.microsoft.com/office/infopath/2007/PartnerControls"/>
    </bf13bb768fbc42efb2b9fdf8e42387fc>
    <adc13467d2c44f6b96d00c40d5efb4af xmlns="a47011d4-2256-413f-9039-ad8d6055f39d">
      <Terms xmlns="http://schemas.microsoft.com/office/infopath/2007/PartnerControls"/>
    </adc13467d2c44f6b96d00c40d5efb4af>
    <Project xmlns="e8ad2fc5-f673-42b0-8576-8915727b5704" xsi:nil="true"/>
    <TaxCatchAllLabel xmlns="e8ad2fc5-f673-42b0-8576-8915727b5704" xsi:nil="true"/>
    <Created_x0020_by0 xmlns="93be5f7c-2dee-4115-8c92-2eaf5fb03864">
      <UserInfo>
        <DisplayName/>
        <AccountId xsi:nil="true"/>
        <AccountType/>
      </UserInfo>
    </Created_x0020_by0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RandD Document" ma:contentTypeID="0x010100462856BA91FED040932FE81EEC4A6F8000848E56A0E27645448A178451680783F1" ma:contentTypeVersion="34" ma:contentTypeDescription="Crée un document." ma:contentTypeScope="" ma:versionID="cc665561ad29069b8aefc433058f564b">
  <xsd:schema xmlns:xsd="http://www.w3.org/2001/XMLSchema" xmlns:xs="http://www.w3.org/2001/XMLSchema" xmlns:p="http://schemas.microsoft.com/office/2006/metadata/properties" xmlns:ns2="a47011d4-2256-413f-9039-ad8d6055f39d" xmlns:ns3="e8ad2fc5-f673-42b0-8576-8915727b5704" xmlns:ns4="93be5f7c-2dee-4115-8c92-2eaf5fb03864" targetNamespace="http://schemas.microsoft.com/office/2006/metadata/properties" ma:root="true" ma:fieldsID="50e20d007df6d865b1fe47961cff317e" ns2:_="" ns3:_="" ns4:_="">
    <xsd:import namespace="a47011d4-2256-413f-9039-ad8d6055f39d"/>
    <xsd:import namespace="e8ad2fc5-f673-42b0-8576-8915727b5704"/>
    <xsd:import namespace="93be5f7c-2dee-4115-8c92-2eaf5fb03864"/>
    <xsd:element name="properties">
      <xsd:complexType>
        <xsd:sequence>
          <xsd:element name="documentManagement">
            <xsd:complexType>
              <xsd:all>
                <xsd:element ref="ns3:Project" minOccurs="0"/>
                <xsd:element ref="ns4:Created_x0020_by0" minOccurs="0"/>
                <xsd:element ref="ns3:TaxCatchAllLabel" minOccurs="0"/>
                <xsd:element ref="ns2:bf13bb768fbc42efb2b9fdf8e42387fc" minOccurs="0"/>
                <xsd:element ref="ns2:adc13467d2c44f6b96d00c40d5efb4af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011d4-2256-413f-9039-ad8d6055f39d" elementFormDefault="qualified">
    <xsd:import namespace="http://schemas.microsoft.com/office/2006/documentManagement/types"/>
    <xsd:import namespace="http://schemas.microsoft.com/office/infopath/2007/PartnerControls"/>
    <xsd:element name="bf13bb768fbc42efb2b9fdf8e42387fc" ma:index="7" nillable="true" ma:taxonomy="true" ma:internalName="bf13bb768fbc42efb2b9fdf8e42387fc" ma:taxonomyFieldName="Audience1" ma:displayName="Audience" ma:indexed="true" ma:readOnly="false" ma:default="" ma:fieldId="{bf13bb76-8fbc-42ef-b2b9-fdf8e42387fc}" ma:sspId="50b8dcca-3e83-44b5-af86-5b7a637e331e" ma:termSetId="05105890-1978-4123-907f-511bfccbf83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dc13467d2c44f6b96d00c40d5efb4af" ma:index="9" nillable="true" ma:taxonomy="true" ma:internalName="adc13467d2c44f6b96d00c40d5efb4af" ma:taxonomyFieldName="Document_x0020_Type" ma:displayName="Document Type" ma:indexed="true" ma:readOnly="false" ma:default="" ma:fieldId="{adc13467-d2c4-4f6b-96d0-0c40d5efb4af}" ma:sspId="50b8dcca-3e83-44b5-af86-5b7a637e331e" ma:termSetId="bf856fa0-d97e-4176-9ebd-dc59d73b060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d2fc5-f673-42b0-8576-8915727b5704" elementFormDefault="qualified">
    <xsd:import namespace="http://schemas.microsoft.com/office/2006/documentManagement/types"/>
    <xsd:import namespace="http://schemas.microsoft.com/office/infopath/2007/PartnerControls"/>
    <xsd:element name="Project" ma:index="3" nillable="true" ma:displayName="Project" ma:internalName="Project">
      <xsd:simpleType>
        <xsd:restriction base="dms:Text">
          <xsd:maxLength value="255"/>
        </xsd:restriction>
      </xsd:simpleType>
    </xsd:element>
    <xsd:element name="TaxCatchAllLabel" ma:index="6" nillable="true" ma:displayName="Taxonomy Catch All Column1" ma:hidden="true" ma:list="{f52c04bc-35da-4839-89a4-de8ebcdb524e}" ma:internalName="TaxCatchAllLabel" ma:readOnly="false" ma:showField="CatchAllDataLabel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5" nillable="true" ma:displayName="Taxonomy Catch All Column" ma:hidden="true" ma:list="{f52c04bc-35da-4839-89a4-de8ebcdb524e}" ma:internalName="TaxCatchAll" ma:readOnly="false" ma:showField="CatchAllData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e5f7c-2dee-4115-8c92-2eaf5fb03864" elementFormDefault="qualified">
    <xsd:import namespace="http://schemas.microsoft.com/office/2006/documentManagement/types"/>
    <xsd:import namespace="http://schemas.microsoft.com/office/infopath/2007/PartnerControls"/>
    <xsd:element name="Created_x0020_by0" ma:index="4" nillable="true" ma:displayName="Created by" ma:list="UserInfo" ma:SharePointGroup="0" ma:internalName="Created_x0020_by0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50b8dcca-3e83-44b5-af86-5b7a637e33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Type de contenu"/>
        <xsd:element ref="dc:title" minOccurs="0" maxOccurs="1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FF30B3-AE6C-48BA-8FC2-3C853A3B08E3}">
  <ds:schemaRefs>
    <ds:schemaRef ds:uri="http://schemas.microsoft.com/office/2006/metadata/properties"/>
    <ds:schemaRef ds:uri="http://schemas.microsoft.com/office/infopath/2007/PartnerControls"/>
    <ds:schemaRef ds:uri="e8ad2fc5-f673-42b0-8576-8915727b5704"/>
    <ds:schemaRef ds:uri="93be5f7c-2dee-4115-8c92-2eaf5fb03864"/>
    <ds:schemaRef ds:uri="a47011d4-2256-413f-9039-ad8d6055f39d"/>
  </ds:schemaRefs>
</ds:datastoreItem>
</file>

<file path=customXml/itemProps2.xml><?xml version="1.0" encoding="utf-8"?>
<ds:datastoreItem xmlns:ds="http://schemas.openxmlformats.org/officeDocument/2006/customXml" ds:itemID="{60603D6D-AE9D-41EC-A1BE-44547FA77F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1B455C-86AE-4EEA-B1AF-6423296E59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011d4-2256-413f-9039-ad8d6055f39d"/>
    <ds:schemaRef ds:uri="e8ad2fc5-f673-42b0-8576-8915727b5704"/>
    <ds:schemaRef ds:uri="93be5f7c-2dee-4115-8c92-2eaf5fb03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ettiol</dc:creator>
  <cp:keywords/>
  <dc:description/>
  <cp:lastModifiedBy>Esther Bettiol</cp:lastModifiedBy>
  <cp:revision>7</cp:revision>
  <dcterms:created xsi:type="dcterms:W3CDTF">2025-10-28T10:08:00Z</dcterms:created>
  <dcterms:modified xsi:type="dcterms:W3CDTF">2026-01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856BA91FED040932FE81EEC4A6F8000848E56A0E27645448A178451680783F1</vt:lpwstr>
  </property>
  <property fmtid="{D5CDD505-2E9C-101B-9397-08002B2CF9AE}" pid="3" name="Document_x0020_Type">
    <vt:lpwstr/>
  </property>
  <property fmtid="{D5CDD505-2E9C-101B-9397-08002B2CF9AE}" pid="4" name="MediaServiceImageTags">
    <vt:lpwstr/>
  </property>
  <property fmtid="{D5CDD505-2E9C-101B-9397-08002B2CF9AE}" pid="5" name="Document Type">
    <vt:lpwstr/>
  </property>
  <property fmtid="{D5CDD505-2E9C-101B-9397-08002B2CF9AE}" pid="6" name="Audience1">
    <vt:lpwstr/>
  </property>
  <property fmtid="{D5CDD505-2E9C-101B-9397-08002B2CF9AE}" pid="7" name="Order">
    <vt:r8>15696500</vt:r8>
  </property>
  <property fmtid="{D5CDD505-2E9C-101B-9397-08002B2CF9AE}" pid="8" name="xd_Signature">
    <vt:bool>false</vt:bool>
  </property>
  <property fmtid="{D5CDD505-2E9C-101B-9397-08002B2CF9AE}" pid="9" name="xd_ProgID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_ExtendedDescription">
    <vt:lpwstr/>
  </property>
  <property fmtid="{D5CDD505-2E9C-101B-9397-08002B2CF9AE}" pid="13" name="TriggerFlowInfo">
    <vt:lpwstr/>
  </property>
  <property fmtid="{D5CDD505-2E9C-101B-9397-08002B2CF9AE}" pid="14" name="SharedWithUsers">
    <vt:lpwstr/>
  </property>
</Properties>
</file>